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9DAA1" w14:textId="58F00DC5" w:rsidR="00964B1B" w:rsidRDefault="00D85D13">
      <w:pPr>
        <w:rPr>
          <w:b/>
        </w:rPr>
      </w:pPr>
      <w:r>
        <w:rPr>
          <w:b/>
        </w:rPr>
        <w:t xml:space="preserve">S3. </w:t>
      </w:r>
      <w:r w:rsidR="0098081F" w:rsidRPr="0098081F">
        <w:rPr>
          <w:b/>
        </w:rPr>
        <w:t xml:space="preserve">Table. </w:t>
      </w:r>
      <w:r w:rsidR="00283258">
        <w:rPr>
          <w:rFonts w:hint="eastAsia"/>
          <w:b/>
        </w:rPr>
        <w:t>Text mining expert</w:t>
      </w:r>
      <w:r>
        <w:rPr>
          <w:b/>
        </w:rPr>
        <w:t>’s review of keywords</w:t>
      </w:r>
    </w:p>
    <w:p w14:paraId="028ED1A3" w14:textId="77777777" w:rsidR="00D85D13" w:rsidRDefault="00D85D13"/>
    <w:p w14:paraId="3794FF5F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改革开放</w:t>
      </w:r>
      <w:r w:rsidR="007E1054">
        <w:rPr>
          <w:lang w:val="en-AU"/>
        </w:rPr>
        <w:t xml:space="preserve"> reform and opening-up</w:t>
      </w:r>
    </w:p>
    <w:p w14:paraId="6A15B1C8" w14:textId="77777777" w:rsidR="0042655B" w:rsidRPr="007E1054" w:rsidRDefault="0042655B">
      <w:pPr>
        <w:rPr>
          <w:lang w:val="en-AU"/>
        </w:rPr>
      </w:pPr>
      <w:r>
        <w:rPr>
          <w:rFonts w:hint="eastAsia"/>
        </w:rPr>
        <w:t>主导产业</w:t>
      </w:r>
      <w:r w:rsidR="007E1054">
        <w:rPr>
          <w:lang w:val="en-AU"/>
        </w:rPr>
        <w:t xml:space="preserve"> pillar industry</w:t>
      </w:r>
    </w:p>
    <w:p w14:paraId="5D52306D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水污染</w:t>
      </w:r>
      <w:r w:rsidR="007E1054">
        <w:rPr>
          <w:lang w:val="en-AU"/>
        </w:rPr>
        <w:t xml:space="preserve"> water pollution</w:t>
      </w:r>
    </w:p>
    <w:p w14:paraId="3518BF95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废气排放</w:t>
      </w:r>
      <w:r w:rsidR="007E1054">
        <w:rPr>
          <w:lang w:val="en-AU"/>
        </w:rPr>
        <w:t xml:space="preserve"> waste gas emissions</w:t>
      </w:r>
      <w:bookmarkStart w:id="0" w:name="_GoBack"/>
      <w:bookmarkEnd w:id="0"/>
    </w:p>
    <w:p w14:paraId="117A85E2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固体废物</w:t>
      </w:r>
      <w:r w:rsidR="007E1054">
        <w:rPr>
          <w:lang w:val="en-AU"/>
        </w:rPr>
        <w:t xml:space="preserve"> solid waste</w:t>
      </w:r>
    </w:p>
    <w:p w14:paraId="246EDEE8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自然资源</w:t>
      </w:r>
      <w:r w:rsidR="007E1054">
        <w:rPr>
          <w:lang w:val="en-AU"/>
        </w:rPr>
        <w:t xml:space="preserve"> natural resource</w:t>
      </w:r>
    </w:p>
    <w:p w14:paraId="4C6A3FC6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产业结构</w:t>
      </w:r>
      <w:r w:rsidR="007E1054">
        <w:rPr>
          <w:lang w:val="en-AU"/>
        </w:rPr>
        <w:t xml:space="preserve"> industrial structure</w:t>
      </w:r>
    </w:p>
    <w:p w14:paraId="231D7270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产业链</w:t>
      </w:r>
      <w:r w:rsidR="007E1054">
        <w:rPr>
          <w:lang w:val="en-AU"/>
        </w:rPr>
        <w:t xml:space="preserve"> industrial chain</w:t>
      </w:r>
    </w:p>
    <w:p w14:paraId="3BBBEE8E" w14:textId="77777777" w:rsidR="0042655B" w:rsidRDefault="0042655B" w:rsidP="0042655B">
      <w:r>
        <w:rPr>
          <w:rFonts w:hint="eastAsia"/>
        </w:rPr>
        <w:t>投资</w:t>
      </w:r>
      <w:r>
        <w:rPr>
          <w:rFonts w:hint="eastAsia"/>
        </w:rPr>
        <w:tab/>
      </w:r>
      <w:r w:rsidR="007E1054">
        <w:t>investment</w:t>
      </w:r>
    </w:p>
    <w:p w14:paraId="33BB9C72" w14:textId="77777777" w:rsidR="0042655B" w:rsidRPr="007E1054" w:rsidRDefault="0042655B">
      <w:pPr>
        <w:rPr>
          <w:lang w:val="en-AU"/>
        </w:rPr>
      </w:pPr>
      <w:r>
        <w:rPr>
          <w:rFonts w:hint="eastAsia"/>
        </w:rPr>
        <w:t>生命周期</w:t>
      </w:r>
      <w:r w:rsidR="007E1054">
        <w:rPr>
          <w:lang w:val="en-AU"/>
        </w:rPr>
        <w:t xml:space="preserve"> life cycle</w:t>
      </w:r>
    </w:p>
    <w:p w14:paraId="3F6D999B" w14:textId="77777777" w:rsidR="0042655B" w:rsidRPr="007E1054" w:rsidRDefault="0042655B">
      <w:pPr>
        <w:rPr>
          <w:lang w:val="en-AU"/>
        </w:rPr>
      </w:pPr>
      <w:r>
        <w:rPr>
          <w:rFonts w:hint="eastAsia"/>
        </w:rPr>
        <w:t>增长速度</w:t>
      </w:r>
      <w:r w:rsidR="007E1054">
        <w:rPr>
          <w:lang w:val="en-AU"/>
        </w:rPr>
        <w:t xml:space="preserve"> growth rate</w:t>
      </w:r>
    </w:p>
    <w:p w14:paraId="6AAAA121" w14:textId="77777777" w:rsidR="0042655B" w:rsidRPr="007E1054" w:rsidRDefault="0042655B">
      <w:pPr>
        <w:rPr>
          <w:lang w:val="en-AU"/>
        </w:rPr>
      </w:pPr>
      <w:r>
        <w:rPr>
          <w:rFonts w:hint="eastAsia"/>
        </w:rPr>
        <w:t>融资渠道</w:t>
      </w:r>
      <w:r w:rsidR="007E1054">
        <w:rPr>
          <w:lang w:val="en-AU"/>
        </w:rPr>
        <w:t xml:space="preserve"> financing source</w:t>
      </w:r>
    </w:p>
    <w:p w14:paraId="2EF45651" w14:textId="77777777" w:rsidR="0042655B" w:rsidRPr="007E1054" w:rsidRDefault="0042655B">
      <w:pPr>
        <w:rPr>
          <w:lang w:val="en-AU"/>
        </w:rPr>
      </w:pPr>
      <w:r>
        <w:rPr>
          <w:rFonts w:hint="eastAsia"/>
        </w:rPr>
        <w:t>政策支持</w:t>
      </w:r>
      <w:r w:rsidR="007E1054">
        <w:rPr>
          <w:lang w:val="en-AU"/>
        </w:rPr>
        <w:t xml:space="preserve"> policy support</w:t>
      </w:r>
    </w:p>
    <w:p w14:paraId="6EA02768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教育程度</w:t>
      </w:r>
      <w:r w:rsidR="007E1054">
        <w:rPr>
          <w:lang w:val="en-AU"/>
        </w:rPr>
        <w:t xml:space="preserve"> education level</w:t>
      </w:r>
    </w:p>
    <w:p w14:paraId="1114B3A6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科研经费</w:t>
      </w:r>
      <w:r w:rsidR="007E1054">
        <w:rPr>
          <w:lang w:val="en-AU"/>
        </w:rPr>
        <w:t xml:space="preserve"> R&amp;D funding</w:t>
      </w:r>
    </w:p>
    <w:p w14:paraId="623CAC50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内需拉动</w:t>
      </w:r>
      <w:r w:rsidR="007E1054">
        <w:rPr>
          <w:lang w:val="en-AU"/>
        </w:rPr>
        <w:t xml:space="preserve"> internal demand motivation</w:t>
      </w:r>
    </w:p>
    <w:p w14:paraId="4CAB5E11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固定资产</w:t>
      </w:r>
      <w:r w:rsidR="007E1054">
        <w:rPr>
          <w:lang w:val="en-AU"/>
        </w:rPr>
        <w:t xml:space="preserve"> fixed assets</w:t>
      </w:r>
    </w:p>
    <w:p w14:paraId="65448651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工业污染</w:t>
      </w:r>
      <w:r w:rsidR="007E1054">
        <w:rPr>
          <w:lang w:val="en-AU"/>
        </w:rPr>
        <w:t xml:space="preserve"> industrial pollution</w:t>
      </w:r>
    </w:p>
    <w:p w14:paraId="10E1D0F5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污染治理</w:t>
      </w:r>
      <w:r w:rsidR="007E1054">
        <w:rPr>
          <w:lang w:val="en-AU"/>
        </w:rPr>
        <w:t xml:space="preserve"> pollution control </w:t>
      </w:r>
    </w:p>
    <w:p w14:paraId="421A0053" w14:textId="77777777" w:rsidR="0042655B" w:rsidRPr="007E1054" w:rsidRDefault="0042655B">
      <w:pPr>
        <w:rPr>
          <w:lang w:val="en-AU"/>
        </w:rPr>
      </w:pPr>
      <w:r>
        <w:rPr>
          <w:rFonts w:hint="eastAsia"/>
        </w:rPr>
        <w:t>绿色经济</w:t>
      </w:r>
      <w:r w:rsidR="007E1054">
        <w:rPr>
          <w:lang w:val="en-AU"/>
        </w:rPr>
        <w:t xml:space="preserve"> green economy</w:t>
      </w:r>
    </w:p>
    <w:p w14:paraId="7A8B4844" w14:textId="77777777" w:rsidR="0042655B" w:rsidRPr="007E1054" w:rsidRDefault="0042655B">
      <w:pPr>
        <w:rPr>
          <w:lang w:val="en-AU"/>
        </w:rPr>
      </w:pPr>
      <w:r>
        <w:rPr>
          <w:rFonts w:hint="eastAsia"/>
        </w:rPr>
        <w:t>发展前景</w:t>
      </w:r>
      <w:r w:rsidR="007E1054">
        <w:rPr>
          <w:lang w:val="en-AU"/>
        </w:rPr>
        <w:t xml:space="preserve"> development prospect</w:t>
      </w:r>
    </w:p>
    <w:p w14:paraId="4C6049EB" w14:textId="77777777" w:rsidR="0042655B" w:rsidRPr="007E1054" w:rsidRDefault="0042655B">
      <w:pPr>
        <w:rPr>
          <w:lang w:val="en-AU"/>
        </w:rPr>
      </w:pPr>
      <w:r>
        <w:rPr>
          <w:rFonts w:hint="eastAsia"/>
        </w:rPr>
        <w:t>技术改造</w:t>
      </w:r>
      <w:r w:rsidR="007E1054">
        <w:rPr>
          <w:lang w:val="en-AU"/>
        </w:rPr>
        <w:t xml:space="preserve"> technology upgrade</w:t>
      </w:r>
    </w:p>
    <w:p w14:paraId="2500A7E5" w14:textId="77777777" w:rsidR="0042655B" w:rsidRPr="007E1054" w:rsidRDefault="0042655B">
      <w:pPr>
        <w:rPr>
          <w:lang w:val="en-AU"/>
        </w:rPr>
      </w:pPr>
      <w:r>
        <w:rPr>
          <w:rFonts w:hint="eastAsia"/>
        </w:rPr>
        <w:t>经济体制</w:t>
      </w:r>
      <w:r w:rsidR="007E1054">
        <w:rPr>
          <w:lang w:val="en-AU"/>
        </w:rPr>
        <w:t xml:space="preserve"> economic system </w:t>
      </w:r>
    </w:p>
    <w:p w14:paraId="2535C8C5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生态</w:t>
      </w:r>
      <w:r w:rsidR="007E1054">
        <w:rPr>
          <w:lang w:val="en-AU"/>
        </w:rPr>
        <w:t xml:space="preserve"> ecology</w:t>
      </w:r>
    </w:p>
    <w:p w14:paraId="1B63F979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社会职能</w:t>
      </w:r>
      <w:r w:rsidR="007E1054">
        <w:rPr>
          <w:lang w:val="en-AU"/>
        </w:rPr>
        <w:t xml:space="preserve"> social function</w:t>
      </w:r>
    </w:p>
    <w:p w14:paraId="65664A81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公共资源</w:t>
      </w:r>
      <w:r w:rsidR="007E1054">
        <w:rPr>
          <w:lang w:val="en-AU"/>
        </w:rPr>
        <w:t xml:space="preserve"> common resource</w:t>
      </w:r>
    </w:p>
    <w:p w14:paraId="204535DE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社会问题</w:t>
      </w:r>
      <w:r w:rsidR="007E1054">
        <w:rPr>
          <w:lang w:val="en-AU"/>
        </w:rPr>
        <w:t xml:space="preserve"> social issues</w:t>
      </w:r>
    </w:p>
    <w:p w14:paraId="1A305AEB" w14:textId="77777777" w:rsidR="0042655B" w:rsidRPr="007E1054" w:rsidRDefault="0042655B">
      <w:pPr>
        <w:rPr>
          <w:lang w:val="en-AU"/>
        </w:rPr>
      </w:pPr>
      <w:r>
        <w:rPr>
          <w:rFonts w:hint="eastAsia"/>
        </w:rPr>
        <w:t>失业</w:t>
      </w:r>
      <w:r w:rsidR="007E1054">
        <w:rPr>
          <w:lang w:val="en-AU"/>
        </w:rPr>
        <w:t xml:space="preserve"> unemployment</w:t>
      </w:r>
    </w:p>
    <w:p w14:paraId="4C1CB7F8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综合利用</w:t>
      </w:r>
      <w:r w:rsidR="007E1054">
        <w:rPr>
          <w:lang w:val="en-AU"/>
        </w:rPr>
        <w:t xml:space="preserve"> integrated usage</w:t>
      </w:r>
    </w:p>
    <w:p w14:paraId="04CA93B1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社会保障</w:t>
      </w:r>
      <w:r w:rsidR="007E1054">
        <w:rPr>
          <w:lang w:val="en-AU"/>
        </w:rPr>
        <w:t xml:space="preserve"> social security</w:t>
      </w:r>
    </w:p>
    <w:p w14:paraId="6A90A4AC" w14:textId="77777777" w:rsidR="0042655B" w:rsidRPr="007E1054" w:rsidRDefault="0042655B" w:rsidP="0042655B">
      <w:pPr>
        <w:rPr>
          <w:lang w:val="en-AU"/>
        </w:rPr>
      </w:pPr>
      <w:r>
        <w:rPr>
          <w:rFonts w:hint="eastAsia"/>
        </w:rPr>
        <w:t>福利</w:t>
      </w:r>
      <w:r w:rsidR="007E1054">
        <w:rPr>
          <w:lang w:val="en-AU"/>
        </w:rPr>
        <w:t xml:space="preserve"> </w:t>
      </w:r>
      <w:r w:rsidR="00272C87">
        <w:rPr>
          <w:lang w:val="en-AU"/>
        </w:rPr>
        <w:t>welfare</w:t>
      </w:r>
    </w:p>
    <w:p w14:paraId="4A0A3D3D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可持续发展</w:t>
      </w:r>
      <w:r w:rsidR="00272C87">
        <w:rPr>
          <w:lang w:val="en-AU"/>
        </w:rPr>
        <w:t xml:space="preserve"> sustainability</w:t>
      </w:r>
    </w:p>
    <w:p w14:paraId="05DC3670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基础设施</w:t>
      </w:r>
      <w:r w:rsidR="00272C87">
        <w:rPr>
          <w:lang w:val="en-AU"/>
        </w:rPr>
        <w:t xml:space="preserve"> basic infrastructure </w:t>
      </w:r>
    </w:p>
    <w:p w14:paraId="6C212207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信息产业</w:t>
      </w:r>
      <w:r w:rsidR="00272C87">
        <w:rPr>
          <w:lang w:val="en-AU"/>
        </w:rPr>
        <w:t xml:space="preserve"> information industry</w:t>
      </w:r>
    </w:p>
    <w:p w14:paraId="4E23615A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科学研究</w:t>
      </w:r>
      <w:r w:rsidR="00272C87">
        <w:rPr>
          <w:lang w:val="en-AU"/>
        </w:rPr>
        <w:t xml:space="preserve"> scientific research</w:t>
      </w:r>
    </w:p>
    <w:p w14:paraId="3E5A8872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贡献率</w:t>
      </w:r>
      <w:r w:rsidR="00272C87">
        <w:rPr>
          <w:lang w:val="en-AU"/>
        </w:rPr>
        <w:t xml:space="preserve"> contribution rate</w:t>
      </w:r>
    </w:p>
    <w:p w14:paraId="32315395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信息产业</w:t>
      </w:r>
      <w:r w:rsidR="00272C87">
        <w:rPr>
          <w:lang w:val="en-AU"/>
        </w:rPr>
        <w:t xml:space="preserve"> information industry</w:t>
      </w:r>
    </w:p>
    <w:p w14:paraId="296050A0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股权</w:t>
      </w:r>
      <w:r w:rsidR="00272C87">
        <w:rPr>
          <w:lang w:val="en-AU"/>
        </w:rPr>
        <w:t xml:space="preserve"> share</w:t>
      </w:r>
      <w:r w:rsidR="005D2B14">
        <w:rPr>
          <w:lang w:val="en-AU"/>
        </w:rPr>
        <w:t>holder’s</w:t>
      </w:r>
      <w:r w:rsidR="00272C87">
        <w:rPr>
          <w:lang w:val="en-AU"/>
        </w:rPr>
        <w:t xml:space="preserve"> right</w:t>
      </w:r>
    </w:p>
    <w:p w14:paraId="6F01C744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债券</w:t>
      </w:r>
      <w:r w:rsidR="00272C87">
        <w:rPr>
          <w:lang w:val="en-AU"/>
        </w:rPr>
        <w:t xml:space="preserve"> </w:t>
      </w:r>
      <w:r w:rsidR="005D2B14">
        <w:rPr>
          <w:lang w:val="en-AU"/>
        </w:rPr>
        <w:t>b</w:t>
      </w:r>
      <w:r w:rsidR="00272C87">
        <w:rPr>
          <w:lang w:val="en-AU"/>
        </w:rPr>
        <w:t>ond</w:t>
      </w:r>
    </w:p>
    <w:p w14:paraId="32465DEF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产业关联</w:t>
      </w:r>
      <w:r w:rsidR="00272C87">
        <w:rPr>
          <w:lang w:val="en-AU"/>
        </w:rPr>
        <w:t xml:space="preserve"> industrial connection</w:t>
      </w:r>
    </w:p>
    <w:p w14:paraId="508E78C2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城市转型</w:t>
      </w:r>
      <w:r w:rsidR="00272C87">
        <w:rPr>
          <w:lang w:val="en-AU"/>
        </w:rPr>
        <w:t xml:space="preserve"> city transformation</w:t>
      </w:r>
    </w:p>
    <w:p w14:paraId="04BB89A4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资金浪费</w:t>
      </w:r>
      <w:r w:rsidR="00272C87">
        <w:rPr>
          <w:lang w:val="en-AU"/>
        </w:rPr>
        <w:t xml:space="preserve"> funding waste</w:t>
      </w:r>
    </w:p>
    <w:p w14:paraId="299BFFEB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lastRenderedPageBreak/>
        <w:t>空间分布</w:t>
      </w:r>
      <w:r w:rsidR="00272C87">
        <w:rPr>
          <w:lang w:val="en-AU"/>
        </w:rPr>
        <w:t xml:space="preserve"> space distribution</w:t>
      </w:r>
    </w:p>
    <w:p w14:paraId="60B59BB5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耦合</w:t>
      </w:r>
      <w:r w:rsidR="00272C87">
        <w:rPr>
          <w:lang w:val="en-AU"/>
        </w:rPr>
        <w:t>coupling</w:t>
      </w:r>
    </w:p>
    <w:p w14:paraId="32235794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发展障碍</w:t>
      </w:r>
      <w:r w:rsidR="00272C87">
        <w:rPr>
          <w:lang w:val="en-AU"/>
        </w:rPr>
        <w:t xml:space="preserve"> development barriers</w:t>
      </w:r>
    </w:p>
    <w:p w14:paraId="10E3A707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自然条件</w:t>
      </w:r>
      <w:r w:rsidR="00272C87">
        <w:rPr>
          <w:lang w:val="en-AU"/>
        </w:rPr>
        <w:t xml:space="preserve"> natural condition</w:t>
      </w:r>
    </w:p>
    <w:p w14:paraId="088B7E5B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探索</w:t>
      </w:r>
      <w:r w:rsidR="00272C87">
        <w:rPr>
          <w:lang w:val="en-AU"/>
        </w:rPr>
        <w:t xml:space="preserve"> exploration</w:t>
      </w:r>
    </w:p>
    <w:p w14:paraId="6A7B0F1F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研究</w:t>
      </w:r>
      <w:r w:rsidR="00272C87">
        <w:rPr>
          <w:lang w:val="en-AU"/>
        </w:rPr>
        <w:t xml:space="preserve"> research</w:t>
      </w:r>
    </w:p>
    <w:p w14:paraId="0DFFFC98" w14:textId="77777777" w:rsidR="0042655B" w:rsidRPr="00272C87" w:rsidRDefault="0042655B" w:rsidP="0042655B">
      <w:pPr>
        <w:rPr>
          <w:lang w:val="en-AU"/>
        </w:rPr>
      </w:pPr>
      <w:r>
        <w:rPr>
          <w:rFonts w:hint="eastAsia"/>
        </w:rPr>
        <w:t>标准</w:t>
      </w:r>
      <w:r w:rsidR="00272C87">
        <w:rPr>
          <w:lang w:val="en-AU"/>
        </w:rPr>
        <w:t xml:space="preserve"> standard</w:t>
      </w:r>
    </w:p>
    <w:p w14:paraId="308A0F03" w14:textId="77777777" w:rsidR="0042655B" w:rsidRPr="00375B57" w:rsidRDefault="0042655B" w:rsidP="0042655B">
      <w:pPr>
        <w:rPr>
          <w:vertAlign w:val="subscript"/>
          <w:lang w:val="en-AU"/>
        </w:rPr>
      </w:pPr>
      <w:r>
        <w:rPr>
          <w:rFonts w:hint="eastAsia"/>
        </w:rPr>
        <w:t>二氧化硫</w:t>
      </w:r>
      <w:r w:rsidR="00375B57">
        <w:rPr>
          <w:lang w:val="en-AU"/>
        </w:rPr>
        <w:t xml:space="preserve"> S0</w:t>
      </w:r>
      <w:r w:rsidR="00375B57">
        <w:rPr>
          <w:vertAlign w:val="subscript"/>
          <w:lang w:val="en-AU"/>
        </w:rPr>
        <w:t>2</w:t>
      </w:r>
    </w:p>
    <w:p w14:paraId="3B6EBDFB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烟尘</w:t>
      </w:r>
      <w:r w:rsidR="00375B57">
        <w:rPr>
          <w:lang w:val="en-AU"/>
        </w:rPr>
        <w:t xml:space="preserve"> soot</w:t>
      </w:r>
    </w:p>
    <w:p w14:paraId="227B227F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信息技术</w:t>
      </w:r>
      <w:r w:rsidR="00375B57">
        <w:rPr>
          <w:lang w:val="en-AU"/>
        </w:rPr>
        <w:t xml:space="preserve"> information technology</w:t>
      </w:r>
    </w:p>
    <w:p w14:paraId="68E73395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新兴产业</w:t>
      </w:r>
      <w:r w:rsidR="00375B57">
        <w:rPr>
          <w:lang w:val="en-AU"/>
        </w:rPr>
        <w:t xml:space="preserve"> new industry</w:t>
      </w:r>
    </w:p>
    <w:p w14:paraId="08B2C5FB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减排</w:t>
      </w:r>
      <w:r w:rsidR="00375B57">
        <w:rPr>
          <w:lang w:val="en-AU"/>
        </w:rPr>
        <w:t xml:space="preserve"> emission reduction</w:t>
      </w:r>
    </w:p>
    <w:p w14:paraId="4D61E268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信息产业</w:t>
      </w:r>
      <w:r w:rsidR="00375B57">
        <w:rPr>
          <w:lang w:val="en-AU"/>
        </w:rPr>
        <w:t xml:space="preserve"> information industry</w:t>
      </w:r>
    </w:p>
    <w:p w14:paraId="3F37A0C6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崛起</w:t>
      </w:r>
      <w:r w:rsidR="00375B57">
        <w:rPr>
          <w:lang w:val="en-AU"/>
        </w:rPr>
        <w:t xml:space="preserve"> rising</w:t>
      </w:r>
    </w:p>
    <w:p w14:paraId="541FA279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天然气</w:t>
      </w:r>
      <w:r w:rsidR="00375B57">
        <w:rPr>
          <w:lang w:val="en-AU"/>
        </w:rPr>
        <w:t xml:space="preserve"> natural gas</w:t>
      </w:r>
    </w:p>
    <w:p w14:paraId="5CA8CDED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总量</w:t>
      </w:r>
      <w:r w:rsidR="00375B57">
        <w:rPr>
          <w:lang w:val="en-AU"/>
        </w:rPr>
        <w:t xml:space="preserve"> total </w:t>
      </w:r>
    </w:p>
    <w:p w14:paraId="52F0F25C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土壤</w:t>
      </w:r>
      <w:r w:rsidR="00375B57">
        <w:rPr>
          <w:lang w:val="en-AU"/>
        </w:rPr>
        <w:t xml:space="preserve"> soil</w:t>
      </w:r>
    </w:p>
    <w:p w14:paraId="008E9788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职能</w:t>
      </w:r>
      <w:r w:rsidR="00375B57">
        <w:rPr>
          <w:lang w:val="en-AU"/>
        </w:rPr>
        <w:t xml:space="preserve"> function</w:t>
      </w:r>
    </w:p>
    <w:p w14:paraId="7957E34A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核心</w:t>
      </w:r>
      <w:r w:rsidR="00375B57">
        <w:rPr>
          <w:lang w:val="en-AU"/>
        </w:rPr>
        <w:t xml:space="preserve"> core</w:t>
      </w:r>
    </w:p>
    <w:p w14:paraId="3BB79880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原材料</w:t>
      </w:r>
      <w:r w:rsidR="00375B57">
        <w:rPr>
          <w:lang w:val="en-AU"/>
        </w:rPr>
        <w:t xml:space="preserve"> raw material</w:t>
      </w:r>
    </w:p>
    <w:p w14:paraId="0D624D3B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建设</w:t>
      </w:r>
      <w:r w:rsidR="00375B57">
        <w:rPr>
          <w:lang w:val="en-AU"/>
        </w:rPr>
        <w:t xml:space="preserve"> construction</w:t>
      </w:r>
    </w:p>
    <w:p w14:paraId="0F398509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第三次科技革命</w:t>
      </w:r>
      <w:r w:rsidR="00375B57">
        <w:rPr>
          <w:lang w:val="en-AU"/>
        </w:rPr>
        <w:t xml:space="preserve"> third technology revolution</w:t>
      </w:r>
    </w:p>
    <w:p w14:paraId="2CB17161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技术密集</w:t>
      </w:r>
      <w:r w:rsidR="00375B57">
        <w:rPr>
          <w:lang w:val="en-AU"/>
        </w:rPr>
        <w:t xml:space="preserve"> technology-intensive</w:t>
      </w:r>
    </w:p>
    <w:p w14:paraId="2E57582D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劳动力</w:t>
      </w:r>
      <w:r w:rsidR="00375B57">
        <w:rPr>
          <w:lang w:val="en-AU"/>
        </w:rPr>
        <w:t xml:space="preserve"> </w:t>
      </w:r>
      <w:proofErr w:type="spellStart"/>
      <w:r w:rsidR="00375B57">
        <w:rPr>
          <w:lang w:val="en-AU"/>
        </w:rPr>
        <w:t>labor</w:t>
      </w:r>
      <w:proofErr w:type="spellEnd"/>
      <w:r w:rsidR="00375B57">
        <w:rPr>
          <w:lang w:val="en-AU"/>
        </w:rPr>
        <w:t xml:space="preserve"> force</w:t>
      </w:r>
    </w:p>
    <w:p w14:paraId="67DE8A31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分类</w:t>
      </w:r>
      <w:r w:rsidR="00375B57">
        <w:rPr>
          <w:lang w:val="en-AU"/>
        </w:rPr>
        <w:t xml:space="preserve"> classification</w:t>
      </w:r>
    </w:p>
    <w:p w14:paraId="5F685D74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制度</w:t>
      </w:r>
      <w:r w:rsidR="00375B57">
        <w:rPr>
          <w:lang w:val="en-AU"/>
        </w:rPr>
        <w:t xml:space="preserve"> system</w:t>
      </w:r>
    </w:p>
    <w:p w14:paraId="41D61B4F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安全</w:t>
      </w:r>
      <w:r w:rsidR="00375B57">
        <w:rPr>
          <w:lang w:val="en-AU"/>
        </w:rPr>
        <w:t xml:space="preserve"> safety</w:t>
      </w:r>
    </w:p>
    <w:p w14:paraId="4DE27C51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科教</w:t>
      </w:r>
      <w:r w:rsidR="00375B57">
        <w:rPr>
          <w:lang w:val="en-AU"/>
        </w:rPr>
        <w:t xml:space="preserve">science education </w:t>
      </w:r>
    </w:p>
    <w:p w14:paraId="04C8085F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扶持</w:t>
      </w:r>
      <w:r w:rsidR="00375B57">
        <w:rPr>
          <w:lang w:val="en-AU"/>
        </w:rPr>
        <w:t xml:space="preserve"> aid</w:t>
      </w:r>
    </w:p>
    <w:p w14:paraId="08F5C8EE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平衡</w:t>
      </w:r>
      <w:r w:rsidR="00375B57">
        <w:rPr>
          <w:lang w:val="en-AU"/>
        </w:rPr>
        <w:t xml:space="preserve"> balance</w:t>
      </w:r>
    </w:p>
    <w:p w14:paraId="582A1093" w14:textId="77777777" w:rsidR="0042655B" w:rsidRPr="00375B57" w:rsidRDefault="0042655B" w:rsidP="0042655B">
      <w:pPr>
        <w:rPr>
          <w:lang w:val="en-AU"/>
        </w:rPr>
      </w:pPr>
      <w:r>
        <w:rPr>
          <w:rFonts w:hint="eastAsia"/>
        </w:rPr>
        <w:t>规律</w:t>
      </w:r>
      <w:r w:rsidR="00375B57">
        <w:rPr>
          <w:lang w:val="en-AU"/>
        </w:rPr>
        <w:t xml:space="preserve"> </w:t>
      </w:r>
      <w:r w:rsidR="006162FC">
        <w:rPr>
          <w:lang w:val="en-AU"/>
        </w:rPr>
        <w:t>rule</w:t>
      </w:r>
    </w:p>
    <w:p w14:paraId="60CAC77E" w14:textId="77777777" w:rsidR="0042655B" w:rsidRPr="006162FC" w:rsidRDefault="0042655B" w:rsidP="0042655B">
      <w:pPr>
        <w:rPr>
          <w:lang w:val="en-AU"/>
        </w:rPr>
      </w:pPr>
      <w:r>
        <w:rPr>
          <w:rFonts w:hint="eastAsia"/>
        </w:rPr>
        <w:t>预警</w:t>
      </w:r>
      <w:r w:rsidR="006162FC">
        <w:rPr>
          <w:lang w:val="en-AU"/>
        </w:rPr>
        <w:t xml:space="preserve"> warming</w:t>
      </w:r>
    </w:p>
    <w:p w14:paraId="5E5422C9" w14:textId="77777777" w:rsidR="0042655B" w:rsidRPr="006162FC" w:rsidRDefault="0042655B" w:rsidP="0042655B">
      <w:pPr>
        <w:rPr>
          <w:lang w:val="en-AU"/>
        </w:rPr>
      </w:pPr>
      <w:r>
        <w:rPr>
          <w:rFonts w:hint="eastAsia"/>
        </w:rPr>
        <w:t>防治</w:t>
      </w:r>
      <w:r w:rsidR="006162FC">
        <w:rPr>
          <w:lang w:val="en-AU"/>
        </w:rPr>
        <w:t xml:space="preserve"> prevention</w:t>
      </w:r>
    </w:p>
    <w:p w14:paraId="5CC75614" w14:textId="77777777" w:rsidR="0042655B" w:rsidRPr="0042655B" w:rsidRDefault="0042655B"/>
    <w:sectPr w:rsidR="0042655B" w:rsidRPr="0042655B" w:rsidSect="00964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55B"/>
    <w:rsid w:val="00123BA1"/>
    <w:rsid w:val="00186FAD"/>
    <w:rsid w:val="00243C92"/>
    <w:rsid w:val="00272C87"/>
    <w:rsid w:val="00283258"/>
    <w:rsid w:val="00375B57"/>
    <w:rsid w:val="0042655B"/>
    <w:rsid w:val="005C44A9"/>
    <w:rsid w:val="005D2B14"/>
    <w:rsid w:val="006162FC"/>
    <w:rsid w:val="007E1054"/>
    <w:rsid w:val="00964B1B"/>
    <w:rsid w:val="0098081F"/>
    <w:rsid w:val="00D8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78D0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B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B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4</cp:revision>
  <dcterms:created xsi:type="dcterms:W3CDTF">2015-08-24T07:41:00Z</dcterms:created>
  <dcterms:modified xsi:type="dcterms:W3CDTF">2015-08-24T08:49:00Z</dcterms:modified>
</cp:coreProperties>
</file>